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1D912E" w14:textId="77777777" w:rsidR="00A42008" w:rsidRDefault="001D2591">
      <w:r>
        <w:rPr>
          <w:noProof/>
          <w:lang w:eastAsia="en-CA"/>
        </w:rPr>
        <w:drawing>
          <wp:inline distT="0" distB="0" distL="0" distR="0" wp14:anchorId="23316A6B" wp14:editId="39CC550D">
            <wp:extent cx="4399144" cy="1676400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4.01.17_Supplemental Figure_PCR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55" t="29060" r="27884" b="39103"/>
                    <a:stretch/>
                  </pic:blipFill>
                  <pic:spPr bwMode="auto">
                    <a:xfrm>
                      <a:off x="0" y="0"/>
                      <a:ext cx="4406824" cy="16793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5F9B2D" w14:textId="77777777" w:rsidR="009E5E8F" w:rsidRDefault="009E5E8F" w:rsidP="0005583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9D0D8CC" w14:textId="77777777" w:rsidR="00573E25" w:rsidRPr="009E5E8F" w:rsidRDefault="00573E25" w:rsidP="00055837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6420" w:type="dxa"/>
        <w:tblInd w:w="93" w:type="dxa"/>
        <w:tblLook w:val="04A0" w:firstRow="1" w:lastRow="0" w:firstColumn="1" w:lastColumn="0" w:noHBand="0" w:noVBand="1"/>
      </w:tblPr>
      <w:tblGrid>
        <w:gridCol w:w="2283"/>
        <w:gridCol w:w="4137"/>
      </w:tblGrid>
      <w:tr w:rsidR="006C095E" w:rsidRPr="0050035F" w14:paraId="5D89168D" w14:textId="77777777" w:rsidTr="006C095E">
        <w:trPr>
          <w:trHeight w:val="300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2D6A4" w14:textId="77777777" w:rsidR="006C095E" w:rsidRPr="0050035F" w:rsidRDefault="006C095E" w:rsidP="006C09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50035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PL19 primers</w:t>
            </w:r>
          </w:p>
        </w:tc>
        <w:tc>
          <w:tcPr>
            <w:tcW w:w="4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1A06F2" w14:textId="0571F439" w:rsidR="006C095E" w:rsidRPr="0050035F" w:rsidRDefault="006C095E" w:rsidP="005003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</w:p>
        </w:tc>
      </w:tr>
      <w:tr w:rsidR="0050035F" w:rsidRPr="0050035F" w14:paraId="43770E7B" w14:textId="77777777" w:rsidTr="006C095E">
        <w:trPr>
          <w:trHeight w:val="315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189B" w14:textId="77777777" w:rsidR="0050035F" w:rsidRPr="0050035F" w:rsidRDefault="0050035F" w:rsidP="0050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0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imer Name</w:t>
            </w:r>
          </w:p>
        </w:tc>
        <w:tc>
          <w:tcPr>
            <w:tcW w:w="41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D60B" w14:textId="77777777" w:rsidR="0050035F" w:rsidRPr="0050035F" w:rsidRDefault="0050035F" w:rsidP="0050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0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quence</w:t>
            </w:r>
          </w:p>
        </w:tc>
      </w:tr>
      <w:tr w:rsidR="0050035F" w:rsidRPr="0050035F" w14:paraId="2ACCA0A2" w14:textId="77777777" w:rsidTr="006C095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5E26" w14:textId="77777777" w:rsidR="0050035F" w:rsidRPr="0050035F" w:rsidRDefault="0050035F" w:rsidP="0050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0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iversal - Forward</w:t>
            </w:r>
          </w:p>
        </w:tc>
        <w:tc>
          <w:tcPr>
            <w:tcW w:w="4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FACFF" w14:textId="77777777" w:rsidR="0050035F" w:rsidRPr="0050035F" w:rsidRDefault="0050035F" w:rsidP="00500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0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GCCAACTCGCGTCAGCAG</w:t>
            </w:r>
          </w:p>
        </w:tc>
      </w:tr>
      <w:tr w:rsidR="0050035F" w:rsidRPr="0050035F" w14:paraId="71A99086" w14:textId="77777777" w:rsidTr="006C095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3335" w14:textId="77777777" w:rsidR="0050035F" w:rsidRPr="0050035F" w:rsidRDefault="0050035F" w:rsidP="0050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0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iversal - Reverse</w:t>
            </w:r>
          </w:p>
        </w:tc>
        <w:tc>
          <w:tcPr>
            <w:tcW w:w="4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2F41" w14:textId="77777777" w:rsidR="0050035F" w:rsidRPr="0050035F" w:rsidRDefault="0050035F" w:rsidP="00500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0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ATGCCTGCCCTTCCGGC</w:t>
            </w:r>
          </w:p>
        </w:tc>
      </w:tr>
      <w:tr w:rsidR="0050035F" w:rsidRPr="0050035F" w14:paraId="141FC9B6" w14:textId="77777777" w:rsidTr="006C095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6290" w14:textId="77777777" w:rsidR="0050035F" w:rsidRPr="0050035F" w:rsidRDefault="0050035F" w:rsidP="0050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0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ick</w:t>
            </w:r>
            <w:r w:rsidR="00566A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n</w:t>
            </w:r>
            <w:r w:rsidRPr="00500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- Forward</w:t>
            </w:r>
          </w:p>
        </w:tc>
        <w:tc>
          <w:tcPr>
            <w:tcW w:w="4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E7C8" w14:textId="77777777" w:rsidR="0050035F" w:rsidRPr="0050035F" w:rsidRDefault="0050035F" w:rsidP="00500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0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TGATCATCCGCAAACCCGTGAAC</w:t>
            </w:r>
          </w:p>
        </w:tc>
      </w:tr>
      <w:tr w:rsidR="0050035F" w:rsidRPr="0050035F" w14:paraId="441B3822" w14:textId="77777777" w:rsidTr="006C095E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0DBB" w14:textId="77777777" w:rsidR="0050035F" w:rsidRPr="0050035F" w:rsidRDefault="0050035F" w:rsidP="005003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0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ouse - Forward</w:t>
            </w:r>
          </w:p>
        </w:tc>
        <w:tc>
          <w:tcPr>
            <w:tcW w:w="4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84C5" w14:textId="77777777" w:rsidR="0050035F" w:rsidRPr="0050035F" w:rsidRDefault="0050035F" w:rsidP="005003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0035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TGATCATCCGCAAGCCTGTGAAT</w:t>
            </w:r>
          </w:p>
        </w:tc>
      </w:tr>
    </w:tbl>
    <w:p w14:paraId="63453D87" w14:textId="77777777" w:rsidR="00204927" w:rsidRDefault="00204927" w:rsidP="0020492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21512D2" w14:textId="77777777" w:rsidR="00573E25" w:rsidRPr="00204927" w:rsidRDefault="00573E25" w:rsidP="00204927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2D80044B" w14:textId="77777777" w:rsidR="001F42CB" w:rsidRPr="001F42CB" w:rsidRDefault="001F42CB">
      <w:pPr>
        <w:rPr>
          <w:rFonts w:ascii="Times New Roman" w:hAnsi="Times New Roman" w:cs="Times New Roman"/>
          <w:sz w:val="24"/>
          <w:szCs w:val="24"/>
        </w:rPr>
      </w:pPr>
    </w:p>
    <w:sectPr w:rsidR="001F42CB" w:rsidRPr="001F42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591"/>
    <w:rsid w:val="00055837"/>
    <w:rsid w:val="00055E52"/>
    <w:rsid w:val="000B7454"/>
    <w:rsid w:val="0015049D"/>
    <w:rsid w:val="001D2591"/>
    <w:rsid w:val="001F42CB"/>
    <w:rsid w:val="002043C9"/>
    <w:rsid w:val="00204927"/>
    <w:rsid w:val="002244AE"/>
    <w:rsid w:val="003F6475"/>
    <w:rsid w:val="0050035F"/>
    <w:rsid w:val="0053162B"/>
    <w:rsid w:val="00566A2F"/>
    <w:rsid w:val="00573E25"/>
    <w:rsid w:val="005D226A"/>
    <w:rsid w:val="005E7F27"/>
    <w:rsid w:val="006C095E"/>
    <w:rsid w:val="00816CD0"/>
    <w:rsid w:val="008D25DD"/>
    <w:rsid w:val="009E5E8F"/>
    <w:rsid w:val="00A42008"/>
    <w:rsid w:val="00AA1BB7"/>
    <w:rsid w:val="00CB0A6F"/>
    <w:rsid w:val="00DF15C5"/>
    <w:rsid w:val="00E40445"/>
    <w:rsid w:val="00F4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F78A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F42C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25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591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1F42CB"/>
  </w:style>
  <w:style w:type="character" w:customStyle="1" w:styleId="Heading1Char">
    <w:name w:val="Heading 1 Char"/>
    <w:basedOn w:val="DefaultParagraphFont"/>
    <w:link w:val="Heading1"/>
    <w:uiPriority w:val="9"/>
    <w:rsid w:val="001F42CB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styleId="Hyperlink">
    <w:name w:val="Hyperlink"/>
    <w:basedOn w:val="DefaultParagraphFont"/>
    <w:uiPriority w:val="99"/>
    <w:semiHidden/>
    <w:unhideWhenUsed/>
    <w:rsid w:val="001F42CB"/>
    <w:rPr>
      <w:color w:val="0000FF"/>
      <w:u w:val="single"/>
    </w:rPr>
  </w:style>
  <w:style w:type="character" w:customStyle="1" w:styleId="highlight">
    <w:name w:val="highlight"/>
    <w:basedOn w:val="DefaultParagraphFont"/>
    <w:rsid w:val="001F42CB"/>
  </w:style>
  <w:style w:type="character" w:styleId="Strong">
    <w:name w:val="Strong"/>
    <w:basedOn w:val="DefaultParagraphFont"/>
    <w:uiPriority w:val="22"/>
    <w:qFormat/>
    <w:rsid w:val="0015049D"/>
    <w:rPr>
      <w:b/>
      <w:bCs/>
    </w:rPr>
  </w:style>
  <w:style w:type="character" w:styleId="Emphasis">
    <w:name w:val="Emphasis"/>
    <w:basedOn w:val="DefaultParagraphFont"/>
    <w:uiPriority w:val="20"/>
    <w:qFormat/>
    <w:rsid w:val="0020492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F42C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25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591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1F42CB"/>
  </w:style>
  <w:style w:type="character" w:customStyle="1" w:styleId="Heading1Char">
    <w:name w:val="Heading 1 Char"/>
    <w:basedOn w:val="DefaultParagraphFont"/>
    <w:link w:val="Heading1"/>
    <w:uiPriority w:val="9"/>
    <w:rsid w:val="001F42CB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styleId="Hyperlink">
    <w:name w:val="Hyperlink"/>
    <w:basedOn w:val="DefaultParagraphFont"/>
    <w:uiPriority w:val="99"/>
    <w:semiHidden/>
    <w:unhideWhenUsed/>
    <w:rsid w:val="001F42CB"/>
    <w:rPr>
      <w:color w:val="0000FF"/>
      <w:u w:val="single"/>
    </w:rPr>
  </w:style>
  <w:style w:type="character" w:customStyle="1" w:styleId="highlight">
    <w:name w:val="highlight"/>
    <w:basedOn w:val="DefaultParagraphFont"/>
    <w:rsid w:val="001F42CB"/>
  </w:style>
  <w:style w:type="character" w:styleId="Strong">
    <w:name w:val="Strong"/>
    <w:basedOn w:val="DefaultParagraphFont"/>
    <w:uiPriority w:val="22"/>
    <w:qFormat/>
    <w:rsid w:val="0015049D"/>
    <w:rPr>
      <w:b/>
      <w:bCs/>
    </w:rPr>
  </w:style>
  <w:style w:type="character" w:styleId="Emphasis">
    <w:name w:val="Emphasis"/>
    <w:basedOn w:val="DefaultParagraphFont"/>
    <w:uiPriority w:val="20"/>
    <w:qFormat/>
    <w:rsid w:val="0020492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54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5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Kabaroff</dc:creator>
  <cp:keywords/>
  <dc:description/>
  <cp:lastModifiedBy>Leah Kabaroff</cp:lastModifiedBy>
  <cp:revision>4</cp:revision>
  <cp:lastPrinted>2014-01-17T21:17:00Z</cp:lastPrinted>
  <dcterms:created xsi:type="dcterms:W3CDTF">2014-03-24T18:19:00Z</dcterms:created>
  <dcterms:modified xsi:type="dcterms:W3CDTF">2014-03-25T13:27:00Z</dcterms:modified>
</cp:coreProperties>
</file>